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Table S</w:t>
      </w:r>
      <w:ins w:id="0" w:author="Unknown" w:date="2014-04-24T14:02:00Z">
        <w:r>
          <w:rPr>
            <w:rFonts w:cs="Arial" w:ascii="Arial" w:hAnsi="Arial"/>
            <w:b/>
            <w:bCs/>
          </w:rPr>
          <w:t>4</w:t>
        </w:r>
      </w:ins>
      <w:del w:id="1" w:author="Unknown" w:date="2014-04-24T14:02:00Z">
        <w:r>
          <w:rPr>
            <w:rFonts w:cs="Arial" w:ascii="Arial" w:hAnsi="Arial"/>
            <w:b/>
            <w:bCs/>
          </w:rPr>
          <w:delText>II</w:delText>
        </w:r>
      </w:del>
      <w:r>
        <w:rPr>
          <w:rFonts w:cs="Arial" w:ascii="Arial" w:hAnsi="Arial"/>
          <w:b/>
          <w:bCs/>
        </w:rPr>
        <w:t>.</w:t>
      </w:r>
      <w:r>
        <w:rPr>
          <w:rFonts w:cs="Arial" w:ascii="Arial" w:hAnsi="Arial"/>
          <w:b/>
        </w:rPr>
        <w:t xml:space="preserve"> Progestin-dependent down-regulated gene expression pattern.</w:t>
      </w:r>
    </w:p>
    <w:p>
      <w:pPr>
        <w:pStyle w:val="Normal"/>
        <w:ind w:left="-90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0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"/>
        <w:gridCol w:w="363"/>
        <w:gridCol w:w="363"/>
        <w:gridCol w:w="452"/>
        <w:gridCol w:w="549"/>
        <w:gridCol w:w="1325"/>
        <w:gridCol w:w="6771"/>
        <w:gridCol w:w="824"/>
      </w:tblGrid>
      <w:tr>
        <w:trPr>
          <w:trHeight w:val="567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E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E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E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1D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Mea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 Symbol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 Name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9B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B00"/>
                <w:sz w:val="10"/>
                <w:szCs w:val="10"/>
              </w:rPr>
            </w:pPr>
            <w:r>
              <w:rPr>
                <w:rFonts w:cs="Arial" w:ascii="Arial" w:hAnsi="Arial"/>
                <w:color w:val="009B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B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400"/>
                <w:sz w:val="10"/>
                <w:szCs w:val="10"/>
              </w:rPr>
            </w:pPr>
            <w:r>
              <w:rPr>
                <w:rFonts w:cs="Arial" w:ascii="Arial" w:hAnsi="Arial"/>
                <w:color w:val="00B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099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polyglutamine-containing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3,8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A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000"/>
                <w:sz w:val="10"/>
                <w:szCs w:val="10"/>
              </w:rPr>
            </w:pPr>
            <w:r>
              <w:rPr>
                <w:rFonts w:cs="Arial" w:ascii="Arial" w:hAnsi="Arial"/>
                <w:color w:val="00A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520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3,2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A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A00"/>
                <w:sz w:val="10"/>
                <w:szCs w:val="10"/>
              </w:rPr>
            </w:pPr>
            <w:r>
              <w:rPr>
                <w:rFonts w:cs="Arial" w:ascii="Arial" w:hAnsi="Arial"/>
                <w:color w:val="00A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130328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ient receptor potential cation channel subfamily A member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9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A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A00"/>
                <w:sz w:val="10"/>
                <w:szCs w:val="10"/>
              </w:rPr>
            </w:pPr>
            <w:r>
              <w:rPr>
                <w:rFonts w:cs="Arial" w:ascii="Arial" w:hAnsi="Arial"/>
                <w:color w:val="00A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D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DC00"/>
                <w:sz w:val="10"/>
                <w:szCs w:val="10"/>
              </w:rPr>
            </w:pPr>
            <w:r>
              <w:rPr>
                <w:rFonts w:cs="Arial" w:ascii="Arial" w:hAnsi="Arial"/>
                <w:color w:val="00DC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E10161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7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A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000"/>
                <w:sz w:val="10"/>
                <w:szCs w:val="10"/>
              </w:rPr>
            </w:pPr>
            <w:r>
              <w:rPr>
                <w:rFonts w:cs="Arial" w:ascii="Arial" w:hAnsi="Arial"/>
                <w:color w:val="00A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dcy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7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A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000"/>
                <w:sz w:val="10"/>
                <w:szCs w:val="10"/>
              </w:rPr>
            </w:pPr>
            <w:r>
              <w:rPr>
                <w:rFonts w:cs="Arial" w:ascii="Arial" w:hAnsi="Arial"/>
                <w:color w:val="00A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dhc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actate dehydrogenase 3, C cha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6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B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400"/>
                <w:sz w:val="10"/>
                <w:szCs w:val="10"/>
              </w:rPr>
            </w:pPr>
            <w:r>
              <w:rPr>
                <w:rFonts w:cs="Arial" w:ascii="Arial" w:hAnsi="Arial"/>
                <w:color w:val="00B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A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000"/>
                <w:sz w:val="10"/>
                <w:szCs w:val="10"/>
              </w:rPr>
            </w:pPr>
            <w:r>
              <w:rPr>
                <w:rFonts w:cs="Arial" w:ascii="Arial" w:hAnsi="Arial"/>
                <w:color w:val="00A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cnt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Glucosaminyl (N-acetyl) transferase 2, I-branching enzym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6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A5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500"/>
                <w:sz w:val="10"/>
                <w:szCs w:val="10"/>
              </w:rPr>
            </w:pPr>
            <w:r>
              <w:rPr>
                <w:rFonts w:cs="Arial" w:ascii="Arial" w:hAnsi="Arial"/>
                <w:color w:val="00A5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tp6v0a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TPase, H+ transporting, lysosomal V0 subunit A isoform 4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D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D200"/>
                <w:sz w:val="10"/>
                <w:szCs w:val="10"/>
              </w:rPr>
            </w:pPr>
            <w:r>
              <w:rPr>
                <w:rFonts w:cs="Arial" w:ascii="Arial" w:hAnsi="Arial"/>
                <w:color w:val="00D2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403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A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A00"/>
                <w:sz w:val="10"/>
                <w:szCs w:val="10"/>
              </w:rPr>
            </w:pPr>
            <w:r>
              <w:rPr>
                <w:rFonts w:cs="Arial" w:ascii="Arial" w:hAnsi="Arial"/>
                <w:color w:val="00A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rpr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gnal recognition particle receptor ('docking protein'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D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D200"/>
                <w:sz w:val="10"/>
                <w:szCs w:val="10"/>
              </w:rPr>
            </w:pPr>
            <w:r>
              <w:rPr>
                <w:rFonts w:cs="Arial" w:ascii="Arial" w:hAnsi="Arial"/>
                <w:color w:val="00D2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225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itpnm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hosphatidylinositol membrane-associated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B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E00"/>
                <w:sz w:val="10"/>
                <w:szCs w:val="10"/>
              </w:rPr>
            </w:pPr>
            <w:r>
              <w:rPr>
                <w:rFonts w:cs="Arial" w:ascii="Arial" w:hAnsi="Arial"/>
                <w:color w:val="00B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lm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lymerase (DNA directed), mu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A5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500"/>
                <w:sz w:val="10"/>
                <w:szCs w:val="10"/>
              </w:rPr>
            </w:pPr>
            <w:r>
              <w:rPr>
                <w:rFonts w:cs="Arial" w:ascii="Arial" w:hAnsi="Arial"/>
                <w:color w:val="00A5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6107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hromosome 1 open reading frame 2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924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3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479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iquitin specific protease 7 (herpes virus-associated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3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33876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2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385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2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xyd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XYD domain-containing ion transport regulator 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2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A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000"/>
                <w:sz w:val="10"/>
                <w:szCs w:val="10"/>
              </w:rPr>
            </w:pPr>
            <w:r>
              <w:rPr>
                <w:rFonts w:cs="Arial" w:ascii="Arial" w:hAnsi="Arial"/>
                <w:color w:val="00A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82487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2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6001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1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235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1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ama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aminin, alpha 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1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28897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3110009E1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1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nutl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eanut-like 2 (Drosophila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1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935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1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34478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EDICTED: Rattus norvegicus zinc finger protein 469 (predicted) (Znf469_predicted), mRN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6249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ho-related BTB domain containing 3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9B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B00"/>
                <w:sz w:val="10"/>
                <w:szCs w:val="10"/>
              </w:rPr>
            </w:pPr>
            <w:r>
              <w:rPr>
                <w:rFonts w:cs="Arial" w:ascii="Arial" w:hAnsi="Arial"/>
                <w:color w:val="009B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929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D11Ertd707e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29087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1700029H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A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A000"/>
                <w:sz w:val="10"/>
                <w:szCs w:val="10"/>
              </w:rPr>
            </w:pPr>
            <w:r>
              <w:rPr>
                <w:rFonts w:cs="Arial" w:ascii="Arial" w:hAnsi="Arial"/>
                <w:color w:val="00A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427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076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OTTHUMP0000004240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28961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hromaffin granule ATPase II homolo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zp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eucine zipper protein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cc10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TP-binding cassette, sub-family C (CFTR/MRP), member 10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6277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2,0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if9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inesin family member 9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h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igma homolo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273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ECT domain containing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Q78311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tein tyrosine phosphatase, non-receptor type 18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9B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B00"/>
                <w:sz w:val="10"/>
                <w:szCs w:val="10"/>
              </w:rPr>
            </w:pPr>
            <w:r>
              <w:rPr>
                <w:rFonts w:cs="Arial" w:ascii="Arial" w:hAnsi="Arial"/>
                <w:color w:val="009B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514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32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58571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C00"/>
                <w:sz w:val="10"/>
                <w:szCs w:val="10"/>
              </w:rPr>
            </w:pPr>
            <w:r>
              <w:rPr>
                <w:rFonts w:cs="Arial" w:ascii="Arial" w:hAnsi="Arial"/>
                <w:color w:val="008C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135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261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kn1b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clin-dependent kinase inhibitor 1B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9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050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CH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130328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CIRP10-related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50515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026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SRNOT0000000207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6730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U domain, class 2, transcription factor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llt10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4988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60576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eneral transcription factor IIIC, polypeptide 5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458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483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on of sevenless homolog 1 (Drosophila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p400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1A binding protein p400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34251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tms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arathymos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215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nl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uanine nucleotide binding protein-like 3 (nucleolar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p3k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400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LOC3067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8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6356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 (protein for MGC:72974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6245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LIP-170-related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058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nb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ectrin beta 4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0969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Disco-interacting protein 2 homolo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0"/>
                <w:szCs w:val="10"/>
              </w:rPr>
            </w:pPr>
            <w:r>
              <w:rPr>
                <w:rFonts w:cs="Arial" w:ascii="Arial" w:hAnsi="Arial"/>
                <w:color w:val="00FF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344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712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0662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LOC30662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pr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located promoter regio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62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KIAA0339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14367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weety homolog 3 (Drosophila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15650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888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0933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B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400"/>
                <w:sz w:val="10"/>
                <w:szCs w:val="10"/>
              </w:rPr>
            </w:pPr>
            <w:r>
              <w:rPr>
                <w:rFonts w:cs="Arial" w:ascii="Arial" w:hAnsi="Arial"/>
                <w:color w:val="00B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100a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100 calcium binding protein A8 (calgranulin A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tprg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tein tyrosine phosphatase, receptor type, 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995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4626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KIAA1128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316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S protein family, member 2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najc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steine string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999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st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omatostat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d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omodomain containing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0739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KIAA0843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7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639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G17660-PA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ps1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ibosomal protein S1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fnar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nterferon (alpha and beta) receptor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706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60603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2010004A03Rik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dg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dothelial differentiation, lysophosphatidic acid G-protein-coupled receptor,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mfbp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lyamine modulated factor 1 binding protein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643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NA clone MGC:93962 IMAGE:71142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524225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80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EB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EB00"/>
                <w:sz w:val="10"/>
                <w:szCs w:val="10"/>
              </w:rPr>
            </w:pPr>
            <w:r>
              <w:rPr>
                <w:rFonts w:cs="Arial" w:ascii="Arial" w:hAnsi="Arial"/>
                <w:color w:val="00EB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62817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8</w:t>
            </w:r>
          </w:p>
        </w:tc>
      </w:tr>
      <w:tr>
        <w:trPr>
          <w:trHeight w:val="13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cchc1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, CCHC domain containing 1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7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101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697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rca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ene rich cluster, A gene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787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ntatorubral pallidoluysian atrophy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5019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5422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lm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llom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6715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790250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prin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 protein-regulated inducer of neurite outgrowth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788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G9346-PA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vp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ginine vasopress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14354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etinol dehydrogenase 10 (all-trans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486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C630028L02 gene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id4a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T rich interactive domain 4A (Rbp1 like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371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cng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lcium channel, voltage-dependent, gamma subunit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130315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ctodermal-neural cortex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391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82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200"/>
                <w:sz w:val="10"/>
                <w:szCs w:val="10"/>
              </w:rPr>
            </w:pPr>
            <w:r>
              <w:rPr>
                <w:rFonts w:cs="Arial" w:ascii="Arial" w:hAnsi="Arial"/>
                <w:color w:val="0082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9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9600"/>
                <w:sz w:val="10"/>
                <w:szCs w:val="10"/>
              </w:rPr>
            </w:pPr>
            <w:r>
              <w:rPr>
                <w:rFonts w:cs="Arial" w:ascii="Arial" w:hAnsi="Arial"/>
                <w:color w:val="009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le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lymerase (DNA directed), epsilo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82690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lc2a6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olute carrier family 2 (facilitated glucose transporter), member 6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50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stonin 2; homolog of stoned B (Drosophila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63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au tubulin kinase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136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313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steroid receptor-interacting SNF2 domain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8037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fdp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ption factor Dp-2 (E2F dimerization partner 2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572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741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iliary rootlet coiled-coil, rootlet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pf8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e-mRNA processing factor 8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559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Poliovirus receptor-related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hx29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AH (Asp-Glu-Ala-His) box polypeptide 29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fi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rowth factor independent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415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4930457P18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zi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-azacytidine induced gene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GC9531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2310005B1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sp25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iquitin specific protease 25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hx36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AH (Asp-Glu-Ala-His) box polypeptide 36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6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t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lpastat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19851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7022</w:t>
            </w:r>
          </w:p>
        </w:tc>
        <w:tc>
          <w:tcPr>
            <w:tcW w:w="6771" w:type="dxa"/>
            <w:tcBorders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if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crophage migration inhibitory facto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BR0302416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lf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ruppel-like factor 1 (erythroid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713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426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f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licing factor 4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38725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T-cell activation protein phosphatase 2C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91707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LOC304650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516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BC008163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351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Plexin B3 precursor (Plexin 6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963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if3s10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ukaryotic translation initiation factor 3, subunit 10 (theta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l2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ndrogen receptor-related apoptosis-associated protein CBL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717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ubiquitously transcribed tetratricopeptide repeat gene, X chromosom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cnc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kin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k-interacting protein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494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527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HR23B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nf29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 protein 29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cchc1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, CCHC domain containing 1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cm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xtracellular matrix protein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lxnb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lexin B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sp4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iquitin specific protease 42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60559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I-Kruppel family member GLI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72710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stm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utathione S-transferase, mu type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510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kp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lakophilin 4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189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2610528A1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BR0306317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6633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bosomal protein L2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884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4921515A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I16957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343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mp1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trix metalloproteinase 14 (membrane-inser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5631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ynaptogenesis-related mRNA sequence 2, 3' untranslated regio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f3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ption factor 3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461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075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251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ras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uscle and microspikes RA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52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gene supported by NM_18147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086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KIAA1096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pr8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-protein coupled receptor 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792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KIAA0190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cc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ATP-binding cassette, sub-family C (CFTR/MRP), member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pp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ctonucleotide pyrophosphatase/phosphodiesterase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136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GC14161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22886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099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5730466H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1931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660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, strongly similar to XP_215761.3 PREDICTED: similar to Actin, cytoplasmic 2 (Gamma-actin) [Rattus norvegicus]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ars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eucyl-tRNA synthetase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34113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aminin, gamma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not3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CR4-NOT transcription complex, subunit 3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E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E00"/>
                <w:sz w:val="10"/>
                <w:szCs w:val="10"/>
              </w:rPr>
            </w:pPr>
            <w:r>
              <w:rPr>
                <w:rFonts w:cs="Arial" w:ascii="Arial" w:hAnsi="Arial"/>
                <w:color w:val="006E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55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eckle-type POZ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573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ption elongation factor A (SII)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ih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iadne homolog 2 (Drosophila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4823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LAV (embryonic lethal, abnormal vision, Drosophila)-like 1 (Hu antigen R)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41436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, weakly similar to NP_001002778.1 hypothetical protein LOC442814 [Mus musculus]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130302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LA-B associated transcript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425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458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326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mp1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trix metalloproteinase 14 (membrane-inser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lrc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iller cell lectin-like receptor subfamily C, member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094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sp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smoplak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cc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-Cl cotransporter KCC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st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yston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pr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located promoter regio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9643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C330006K0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trx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lpha thalassemia/mental retardation syndrome X-linked homolog (human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765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5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488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657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2f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2F transcription factor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unx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unt-related transcription factor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78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7800"/>
                <w:sz w:val="10"/>
                <w:szCs w:val="10"/>
              </w:rPr>
            </w:pPr>
            <w:r>
              <w:rPr>
                <w:rFonts w:cs="Arial" w:ascii="Arial" w:hAnsi="Arial"/>
                <w:color w:val="0078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22306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entromere autoantigen F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9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91496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b1cc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B1-inducible coiled-coil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hes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heckpoint suppressor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657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KIAA1034-like DNA binding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etdb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ET domain, bifurcated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497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720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nks1bp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ankyrase 1 binding protein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9692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G12054-PA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hf3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HD finger protein 3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pb9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eat shock protein, alpha-crystallin-related, B9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777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728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protein kinase, lysine deficient 1; kinase deficient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8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1f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1 histone family, member 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73514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protein LK4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50688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YST histone acetyltransferase (monocytic leukemia) 3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64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ys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710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te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ginine-tRNA-protein transferase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844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 protein 289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7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erc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ect (homologous to the E6-AP (UBE3A) carboxyl terminus) domain and RCC1 (CHC1)-like domain (RLD)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333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089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ten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hosphatase and tensin homolo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fyve20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, FYVE domain containing 20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880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fix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uclear factor I/X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gr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arly growth response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5242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, moderately similar to NP_080479.1 jouberin [Mus musculus]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I13655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CTAIRE-motif protein kinase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itx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aired-like homeodomain transcription factor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/>
            <w:shd w:fill="00EB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EB00"/>
                <w:sz w:val="10"/>
                <w:szCs w:val="10"/>
              </w:rPr>
            </w:pPr>
            <w:r>
              <w:rPr>
                <w:rFonts w:cs="Arial" w:ascii="Arial" w:hAnsi="Arial"/>
                <w:color w:val="00EB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EB00"/>
                <w:sz w:val="10"/>
                <w:szCs w:val="10"/>
              </w:rPr>
            </w:pPr>
            <w:r>
              <w:rPr>
                <w:rFonts w:cs="Arial" w:ascii="Arial" w:hAnsi="Arial"/>
                <w:color w:val="00EB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g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ecombination activating gene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yrobp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yro protein tyrosine kinase binding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469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oocyte-testis gene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im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ipartite motif-containing 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6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46837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993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LOC315072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btb8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 and BTB domain containing 8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be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ucan (1,4-alpha-), branching enzyme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st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statin 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marcc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WI/SNF related, matrix associated, actin dependent regulator of chromatin, subfamily c, member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mpx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mall muscle protein, X-linke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Odz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gene supported by NM_0200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5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plin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pithelial protein lost in neoplas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4648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815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705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2610030H06Rik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olr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olate receptor 1 (adult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dx27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AD (Asp-Glu-Ala-Asp) box polypeptide 27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898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300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KIAA0701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pl3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nsulin-like growth factor binding protein 7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08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1700113K14Rik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244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ICS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hoGAP involved in beta-catenin-N-cadherin and NMDA receptor signaling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847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as-activated serine/threonine kinase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420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4930553M18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886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protein phosphatase 1, regulatory subunit 12C; myosin-binding subunit 85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64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6400"/>
                <w:sz w:val="10"/>
                <w:szCs w:val="10"/>
              </w:rPr>
            </w:pPr>
            <w:r>
              <w:rPr>
                <w:rFonts w:cs="Arial" w:ascii="Arial" w:hAnsi="Arial"/>
                <w:color w:val="0064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5857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FLJ1351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4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lc25a29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olute carrier family 25 (mitochondrial carrier, palmitoylcarnitine transporter), member 29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573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Nuclear membrane binding protein NUCLI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GC9472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MGC257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683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GC9473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MGC3509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310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pr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 protein-coupled receptor 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299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7592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355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MP-2 inducible kinas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3gnt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UDP-GlcNAc:betaGal beta-1,3-N-acetylglucosaminyltransferase 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904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poa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polipoprotein A-V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3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284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666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acs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acs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nah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ynein, axonemal, heavy polypeptide 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x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gene supported by NM_02397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yz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ysozym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137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ylindromatosis (turban tumor syndrome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160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KIAA0824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485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xtl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xostoses (multiple)-like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680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NA clone IMAGE:736625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14465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81718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362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91610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49801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839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5204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FLJ20315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2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h8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dherin 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763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kap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 kinase (PRKA) anchor protein (yotiao) 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958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2267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pb4.1l4b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EHM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hn2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himerin (chimaerin)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1bg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lpha-1-B glyco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046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MGC570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fr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 RNA binding protein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hgef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ho guanine nucleotide exchange factor (GEF)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4080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1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lekhc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leckstrin homology domain containing, family C (with FERM domain) member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SRNOT00000050774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53170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Olr837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Olfactory receptor 837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819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I-Kruppel family member GLI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ook3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ook homolog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ept1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eptin 1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535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 kinase (PRKA) anchor protein (yotiao) 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la2g2c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hospholipase A2, group 2C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020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maa_predicted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ethylmalonic aciduria (cobalamin deficiency) type A (predicted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3060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SPOC domain containing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5A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A00"/>
                <w:sz w:val="10"/>
                <w:szCs w:val="10"/>
              </w:rPr>
            </w:pPr>
            <w:r>
              <w:rPr>
                <w:rFonts w:cs="Arial" w:ascii="Arial" w:hAnsi="Arial"/>
                <w:color w:val="005A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409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rm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utamate receptor, metabotropic 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3167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A730098P1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2736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3_P1409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3445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ubiquitin specific protease 9, X-linked (fat facets-like, Drosophila)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65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859319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  <w:tr>
        <w:trPr>
          <w:trHeight w:val="180" w:hRule="atLeast"/>
        </w:trPr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5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5000"/>
                <w:sz w:val="10"/>
                <w:szCs w:val="10"/>
              </w:rPr>
            </w:pPr>
            <w:r>
              <w:rPr>
                <w:rFonts w:cs="Arial" w:ascii="Arial" w:hAnsi="Arial"/>
                <w:color w:val="005000"/>
                <w:sz w:val="10"/>
                <w:szCs w:val="10"/>
              </w:rPr>
              <w:t>#</w:t>
            </w:r>
          </w:p>
        </w:tc>
        <w:tc>
          <w:tcPr>
            <w:tcW w:w="363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004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4600"/>
                <w:sz w:val="10"/>
                <w:szCs w:val="10"/>
              </w:rPr>
            </w:pPr>
            <w:r>
              <w:rPr>
                <w:rFonts w:cs="Arial" w:ascii="Arial" w:hAnsi="Arial"/>
                <w:color w:val="004600"/>
                <w:sz w:val="10"/>
                <w:szCs w:val="10"/>
              </w:rPr>
              <w:t>#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fip1</w:t>
            </w:r>
          </w:p>
        </w:tc>
        <w:tc>
          <w:tcPr>
            <w:tcW w:w="6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DP-ribosylation factor interacting protein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1,40</w:t>
            </w:r>
          </w:p>
        </w:tc>
      </w:tr>
    </w:tbl>
    <w:p>
      <w:pPr>
        <w:pStyle w:val="Normal"/>
        <w:ind w:left="-900" w:right="-856" w:hanging="0"/>
        <w:jc w:val="both"/>
        <w:rPr/>
      </w:pPr>
      <w:r>
        <w:rPr/>
        <w:drawing>
          <wp:inline distT="0" distB="0" distL="0" distR="0">
            <wp:extent cx="1799590" cy="83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429" r="-20" b="-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8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900" w:right="-856" w:hanging="0"/>
        <w:jc w:val="both"/>
        <w:rPr/>
      </w:pPr>
      <w:r>
        <w:rPr>
          <w:rFonts w:cs="Arial" w:ascii="Arial" w:hAnsi="Arial"/>
          <w:sz w:val="8"/>
          <w:szCs w:val="8"/>
        </w:rPr>
        <w:t>5                                                  1.2   -1.2                                                          -5</w:t>
      </w:r>
    </w:p>
    <w:p>
      <w:pPr>
        <w:pStyle w:val="Normal"/>
        <w:ind w:left="-900" w:hanging="0"/>
        <w:rPr>
          <w:rFonts w:ascii="Arial" w:hAnsi="Arial" w:cs="Arial"/>
          <w:b/>
          <w:b/>
          <w:sz w:val="8"/>
          <w:szCs w:val="8"/>
          <w:lang w:val="en-GB"/>
        </w:rPr>
      </w:pPr>
      <w:r>
        <w:rPr>
          <w:rFonts w:cs="Arial" w:ascii="Arial" w:hAnsi="Arial"/>
          <w:b/>
          <w:sz w:val="8"/>
          <w:szCs w:val="8"/>
          <w:lang w:val="en-GB"/>
        </w:rPr>
      </w:r>
    </w:p>
    <w:p>
      <w:pPr>
        <w:pStyle w:val="Normal"/>
        <w:ind w:left="-900" w:right="-856" w:hanging="0"/>
        <w:jc w:val="both"/>
        <w:rPr/>
      </w:pPr>
      <w:r>
        <w:rPr>
          <w:rFonts w:cs="Arial" w:ascii="Arial" w:hAnsi="Arial"/>
          <w:lang w:val="en-GB"/>
        </w:rPr>
        <w:t>Hybridization was performed with samples from 3 independent experiments (E1, E2, E3) and experiment 1 with dye-swap (1DS). FC: mean fold change</w:t>
      </w:r>
    </w:p>
    <w:p>
      <w:pPr>
        <w:pStyle w:val="Normal"/>
        <w:ind w:left="-900" w:right="-856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ind w:left="-902" w:right="-856" w:hanging="0"/>
        <w:jc w:val="both"/>
        <w:rPr>
          <w:lang w:val="en-GB"/>
          <w:del w:id="6" w:author="Griselda Vallejo" w:date="2014-04-29T16:02:00Z"/>
        </w:rPr>
      </w:pPr>
      <w:r>
        <w:rPr>
          <w:b/>
          <w:bCs/>
          <w:lang w:val="en-GB"/>
        </w:rPr>
        <w:t>Table S</w:t>
      </w:r>
      <w:ins w:id="2" w:author="Unknown" w:date="2014-04-24T14:02:00Z">
        <w:r>
          <w:rPr>
            <w:b/>
            <w:bCs/>
            <w:lang w:val="en-GB"/>
          </w:rPr>
          <w:t>4</w:t>
        </w:r>
      </w:ins>
      <w:del w:id="3" w:author="Unknown" w:date="2014-04-24T14:02:00Z">
        <w:r>
          <w:rPr>
            <w:b/>
            <w:bCs/>
            <w:lang w:val="en-GB"/>
          </w:rPr>
          <w:delText>II</w:delText>
        </w:r>
      </w:del>
      <w:r>
        <w:rPr>
          <w:b/>
          <w:bCs/>
          <w:lang w:val="en-GB"/>
        </w:rPr>
        <w:t>. Progestin-dependent down-regulated gene expression pattern.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The table shows individual fold changes of statistical </w:t>
      </w:r>
      <w:r>
        <w:rPr>
          <w:bCs/>
        </w:rPr>
        <w:t>down-regulated genes after 45 min treatment with R5020 10</w:t>
      </w:r>
      <w:r>
        <w:rPr>
          <w:bCs/>
          <w:vertAlign w:val="superscript"/>
        </w:rPr>
        <w:t>-10</w:t>
      </w:r>
      <w:r>
        <w:rPr>
          <w:bCs/>
        </w:rPr>
        <w:t>M related</w:t>
      </w:r>
      <w:r>
        <w:rPr>
          <w:lang w:val="en-GB"/>
        </w:rPr>
        <w:t xml:space="preserve"> to vehicle. Down (green) regulated genes are ordered by increasing mean fold change. Data shown as indicated in Table S</w:t>
      </w:r>
      <w:ins w:id="4" w:author="Griselda Vallejo" w:date="2014-04-29T16:02:00Z">
        <w:r>
          <w:rPr>
            <w:lang w:val="en-GB"/>
          </w:rPr>
          <w:t>3</w:t>
        </w:r>
      </w:ins>
      <w:del w:id="5" w:author="Griselda Vallejo" w:date="2014-04-29T16:03:00Z">
        <w:r>
          <w:rPr>
            <w:lang w:val="en-GB"/>
          </w:rPr>
          <w:delText>1</w:delText>
        </w:r>
      </w:del>
      <w:r>
        <w:rPr>
          <w:lang w:val="en-GB"/>
        </w:rPr>
        <w:t>.</w:t>
      </w:r>
    </w:p>
    <w:p>
      <w:pPr>
        <w:pStyle w:val="Normal"/>
        <w:spacing w:lineRule="auto" w:line="360"/>
        <w:ind w:left="-902" w:right="-856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-90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9:03:00Z</dcterms:created>
  <dc:creator>Griselda Vallejo</dc:creator>
  <dc:description/>
  <dc:language>en-US</dc:language>
  <cp:lastModifiedBy>Griselda Vallejo</cp:lastModifiedBy>
  <dcterms:modified xsi:type="dcterms:W3CDTF">2014-04-29T19:03:00Z</dcterms:modified>
  <cp:revision>2</cp:revision>
  <dc:subject/>
  <dc:title>Table S2</dc:title>
</cp:coreProperties>
</file>